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D163" w14:textId="77978F75" w:rsidR="00707DBF" w:rsidRPr="004F4419" w:rsidRDefault="00707DBF" w:rsidP="0075785F">
      <w:pPr>
        <w:rPr>
          <w:rFonts w:ascii="Calibri" w:hAnsi="Calibri" w:cs="Calibri"/>
          <w:szCs w:val="21"/>
        </w:rPr>
      </w:pPr>
    </w:p>
    <w:tbl>
      <w:tblPr>
        <w:tblpPr w:leftFromText="142" w:rightFromText="142" w:vertAnchor="text" w:horzAnchor="margin" w:tblpXSpec="center" w:tblpY="41"/>
        <w:tblW w:w="151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1432"/>
        <w:gridCol w:w="3371"/>
        <w:gridCol w:w="2977"/>
        <w:gridCol w:w="2975"/>
        <w:gridCol w:w="2836"/>
      </w:tblGrid>
      <w:tr w:rsidR="003C3925" w14:paraId="3C23D166" w14:textId="77777777" w:rsidTr="007A0AE9">
        <w:trPr>
          <w:trHeight w:val="993"/>
        </w:trPr>
        <w:tc>
          <w:tcPr>
            <w:tcW w:w="1516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3D164" w14:textId="77777777" w:rsidR="007A0AE9" w:rsidRPr="004F4419" w:rsidRDefault="004F104E" w:rsidP="007A0AE9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4F4419">
              <w:rPr>
                <w:rFonts w:ascii="Calibri" w:hAnsi="Calibri" w:cs="Calibri"/>
                <w:szCs w:val="21"/>
              </w:rPr>
              <w:t>Supplementary material</w:t>
            </w:r>
          </w:p>
          <w:p w14:paraId="3C23D165" w14:textId="28BEDC29" w:rsidR="007A0AE9" w:rsidRPr="004F4419" w:rsidRDefault="004F104E" w:rsidP="007A0AE9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4F4419">
              <w:rPr>
                <w:rFonts w:ascii="Calibri" w:hAnsi="Calibri" w:cs="Calibri"/>
                <w:szCs w:val="21"/>
              </w:rPr>
              <w:t xml:space="preserve">Odds ratios and 95% confidence intervals </w:t>
            </w:r>
            <w:r w:rsidR="003A66CB">
              <w:rPr>
                <w:rFonts w:ascii="Calibri" w:hAnsi="Calibri" w:cs="Calibri"/>
                <w:szCs w:val="21"/>
              </w:rPr>
              <w:t>for</w:t>
            </w:r>
            <w:r w:rsidR="000A04AA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</w:t>
            </w:r>
            <w:r w:rsidR="000A04AA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referral </w:t>
            </w:r>
            <w:r w:rsidR="003A66CB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for</w:t>
            </w:r>
            <w:r w:rsidR="000A04AA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</w:t>
            </w:r>
            <w:r w:rsidR="000A04AA" w:rsidRPr="00A379BE">
              <w:rPr>
                <w:rFonts w:ascii="Calibri" w:hAnsi="Calibri" w:cs="Calibri"/>
                <w:szCs w:val="21"/>
              </w:rPr>
              <w:t>consultation–liaison</w:t>
            </w:r>
            <w:r w:rsidR="000A04AA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psychiatry service</w:t>
            </w:r>
            <w:r w:rsidR="000A04AA" w:rsidRPr="004F4419">
              <w:rPr>
                <w:rFonts w:ascii="Calibri" w:hAnsi="Calibri" w:cs="Calibri"/>
                <w:szCs w:val="21"/>
              </w:rPr>
              <w:t xml:space="preserve"> </w:t>
            </w:r>
            <w:r w:rsidRPr="004F4419">
              <w:rPr>
                <w:rFonts w:ascii="Calibri" w:hAnsi="Calibri" w:cs="Calibri"/>
                <w:szCs w:val="21"/>
              </w:rPr>
              <w:t xml:space="preserve">by COVID-19 vaccination </w:t>
            </w:r>
            <w:r w:rsidR="00751448">
              <w:rPr>
                <w:rFonts w:ascii="Calibri" w:hAnsi="Calibri" w:cs="Calibri"/>
                <w:szCs w:val="21"/>
              </w:rPr>
              <w:t xml:space="preserve">status </w:t>
            </w:r>
            <w:r w:rsidRPr="004F4419">
              <w:rPr>
                <w:rFonts w:ascii="Calibri" w:hAnsi="Calibri" w:cs="Calibri"/>
                <w:szCs w:val="21"/>
              </w:rPr>
              <w:t xml:space="preserve">adjusted for confounding factors </w:t>
            </w:r>
            <w:r w:rsidR="00751448">
              <w:rPr>
                <w:rFonts w:ascii="Calibri" w:hAnsi="Calibri" w:cs="Calibri"/>
                <w:szCs w:val="21"/>
              </w:rPr>
              <w:t>when</w:t>
            </w:r>
            <w:r w:rsidRPr="004F4419">
              <w:rPr>
                <w:rFonts w:ascii="Calibri" w:hAnsi="Calibri" w:cs="Calibri"/>
                <w:szCs w:val="21"/>
              </w:rPr>
              <w:t xml:space="preserve"> patients with </w:t>
            </w:r>
            <w:proofErr w:type="gramStart"/>
            <w:r w:rsidR="00751448">
              <w:rPr>
                <w:rFonts w:ascii="Calibri" w:hAnsi="Calibri" w:cs="Calibri"/>
                <w:szCs w:val="21"/>
              </w:rPr>
              <w:t xml:space="preserve">a </w:t>
            </w:r>
            <w:r w:rsidRPr="004F4419">
              <w:rPr>
                <w:rFonts w:ascii="Calibri" w:hAnsi="Calibri" w:cs="Calibri"/>
                <w:szCs w:val="21"/>
              </w:rPr>
              <w:t>past history</w:t>
            </w:r>
            <w:proofErr w:type="gramEnd"/>
            <w:r w:rsidRPr="004F4419">
              <w:rPr>
                <w:rFonts w:ascii="Calibri" w:hAnsi="Calibri" w:cs="Calibri"/>
                <w:szCs w:val="21"/>
              </w:rPr>
              <w:t xml:space="preserve"> of </w:t>
            </w:r>
            <w:r w:rsidR="00751448">
              <w:rPr>
                <w:rFonts w:ascii="Calibri" w:hAnsi="Calibri" w:cs="Calibri"/>
                <w:szCs w:val="21"/>
              </w:rPr>
              <w:t xml:space="preserve">a </w:t>
            </w:r>
            <w:r w:rsidRPr="004F4419">
              <w:rPr>
                <w:rFonts w:ascii="Calibri" w:hAnsi="Calibri" w:cs="Calibri"/>
                <w:szCs w:val="21"/>
              </w:rPr>
              <w:t>psychiatric disease</w:t>
            </w:r>
            <w:r w:rsidR="00751448">
              <w:rPr>
                <w:rFonts w:ascii="Calibri" w:hAnsi="Calibri" w:cs="Calibri"/>
                <w:szCs w:val="21"/>
              </w:rPr>
              <w:t xml:space="preserve"> were excluded</w:t>
            </w:r>
            <w:r w:rsidRPr="004F4419">
              <w:rPr>
                <w:rFonts w:ascii="Calibri" w:hAnsi="Calibri" w:cs="Calibri"/>
                <w:szCs w:val="21"/>
              </w:rPr>
              <w:t>.</w:t>
            </w:r>
          </w:p>
        </w:tc>
      </w:tr>
      <w:tr w:rsidR="003C3925" w14:paraId="3C23D16E" w14:textId="77777777" w:rsidTr="00AA5F87">
        <w:trPr>
          <w:trHeight w:val="143"/>
        </w:trPr>
        <w:tc>
          <w:tcPr>
            <w:tcW w:w="15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3D167" w14:textId="77777777" w:rsidR="00707DBF" w:rsidRPr="004F4419" w:rsidRDefault="004F104E" w:rsidP="00AA5F87">
            <w:pPr>
              <w:spacing w:line="30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COVID-19 vaccination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3D169" w14:textId="4B3C0029" w:rsidR="00EA2D9F" w:rsidRPr="004F4419" w:rsidRDefault="000A04AA" w:rsidP="00AA5F87">
            <w:pPr>
              <w:widowControl/>
              <w:spacing w:line="30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Number </w:t>
            </w:r>
            <w:proofErr w:type="gramStart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of </w:t>
            </w:r>
            <w:r w:rsidRPr="00A379BE">
              <w:rPr>
                <w:rFonts w:ascii="Calibri" w:hAnsi="Calibri" w:cs="Calibri"/>
                <w:szCs w:val="21"/>
              </w:rPr>
              <w:t xml:space="preserve"> consultation</w:t>
            </w:r>
            <w:proofErr w:type="gramEnd"/>
            <w:r w:rsidRPr="00A379BE">
              <w:rPr>
                <w:rFonts w:ascii="Calibri" w:hAnsi="Calibri" w:cs="Calibri"/>
                <w:szCs w:val="21"/>
              </w:rPr>
              <w:t>–liaison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cases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/ patient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6A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6B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6C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23D16D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Model 4</w:t>
            </w:r>
          </w:p>
        </w:tc>
      </w:tr>
      <w:tr w:rsidR="003C3925" w14:paraId="3C23D176" w14:textId="77777777" w:rsidTr="007F41C9">
        <w:trPr>
          <w:trHeight w:val="328"/>
        </w:trPr>
        <w:tc>
          <w:tcPr>
            <w:tcW w:w="15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23D16F" w14:textId="77777777" w:rsidR="00707DBF" w:rsidRPr="004F4419" w:rsidRDefault="00707DBF" w:rsidP="00AA5F87">
            <w:pPr>
              <w:spacing w:line="28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3D170" w14:textId="77777777" w:rsidR="00707DBF" w:rsidRPr="004F4419" w:rsidRDefault="00707DBF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71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(Adjusted for </w:t>
            </w:r>
            <w:r w:rsidRPr="004F4419">
              <w:rPr>
                <w:rFonts w:ascii="Calibri" w:hAnsi="Calibri" w:cs="Calibri"/>
                <w:szCs w:val="21"/>
              </w:rPr>
              <w:t>demographic factors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72" w14:textId="2F19BDFA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(Model 1+clinical parameter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s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73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(Model 2+therapeutic factors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23D174" w14:textId="77777777" w:rsidR="00707DBF" w:rsidRPr="004F4419" w:rsidRDefault="004F104E" w:rsidP="00AA5F87">
            <w:pPr>
              <w:widowControl/>
              <w:spacing w:line="28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(Adjusted for factors</w:t>
            </w:r>
          </w:p>
          <w:p w14:paraId="3C23D175" w14:textId="77777777" w:rsidR="00707DBF" w:rsidRPr="004F4419" w:rsidRDefault="004F104E" w:rsidP="00AA5F87">
            <w:pPr>
              <w:widowControl/>
              <w:spacing w:line="28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significant in Model3)</w:t>
            </w:r>
          </w:p>
        </w:tc>
      </w:tr>
      <w:tr w:rsidR="003C3925" w14:paraId="3C23D17D" w14:textId="77777777" w:rsidTr="007F41C9">
        <w:trPr>
          <w:trHeight w:val="464"/>
        </w:trPr>
        <w:tc>
          <w:tcPr>
            <w:tcW w:w="15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3D177" w14:textId="77777777" w:rsidR="00707DBF" w:rsidRPr="004F4419" w:rsidRDefault="00707DBF" w:rsidP="00AA5F87">
            <w:pPr>
              <w:widowControl/>
              <w:spacing w:line="28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3D178" w14:textId="77777777" w:rsidR="00707DBF" w:rsidRPr="004F4419" w:rsidRDefault="00707DBF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3D179" w14:textId="77777777" w:rsidR="00707DBF" w:rsidRPr="004F4419" w:rsidRDefault="004F104E" w:rsidP="007F41C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proofErr w:type="spellStart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OR</w:t>
            </w:r>
            <w:proofErr w:type="spellEnd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3D17A" w14:textId="77777777" w:rsidR="00707DBF" w:rsidRPr="004F4419" w:rsidRDefault="004F104E" w:rsidP="007F41C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proofErr w:type="spellStart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OR</w:t>
            </w:r>
            <w:proofErr w:type="spellEnd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3D17B" w14:textId="77777777" w:rsidR="00707DBF" w:rsidRPr="004F4419" w:rsidRDefault="004F104E" w:rsidP="007F41C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proofErr w:type="spellStart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OR</w:t>
            </w:r>
            <w:proofErr w:type="spellEnd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95 % CI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23D17C" w14:textId="77777777" w:rsidR="00707DBF" w:rsidRPr="004F4419" w:rsidRDefault="004F104E" w:rsidP="008F68F0">
            <w:pPr>
              <w:widowControl/>
              <w:spacing w:line="360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proofErr w:type="spellStart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OR</w:t>
            </w:r>
            <w:proofErr w:type="spellEnd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95 % CI)</w:t>
            </w:r>
          </w:p>
        </w:tc>
      </w:tr>
      <w:tr w:rsidR="003C3925" w14:paraId="3C23D184" w14:textId="77777777" w:rsidTr="00AA5F87">
        <w:trPr>
          <w:trHeight w:val="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17E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hAnsi="Calibri" w:cs="Calibri"/>
                <w:szCs w:val="21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17F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hAnsi="Calibri" w:cs="Calibri"/>
                <w:szCs w:val="21"/>
              </w:rPr>
              <w:t>1</w:t>
            </w:r>
            <w:r w:rsidR="00EA2D9F" w:rsidRPr="004F4419">
              <w:rPr>
                <w:rFonts w:ascii="Calibri" w:hAnsi="Calibri" w:cs="Calibri"/>
                <w:szCs w:val="21"/>
              </w:rPr>
              <w:t xml:space="preserve"> / 10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180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181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明朝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hAnsi="Calibri" w:cs="Calibri"/>
                <w:szCs w:val="21"/>
              </w:rPr>
              <w:t xml:space="preserve">     1.00 (Reference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182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明朝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23D183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1.00 (Reference)</w:t>
            </w:r>
          </w:p>
        </w:tc>
      </w:tr>
      <w:tr w:rsidR="003C3925" w14:paraId="3C23D18B" w14:textId="77777777" w:rsidTr="00AA5F87">
        <w:trPr>
          <w:trHeight w:val="3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85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86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64</w:t>
            </w:r>
            <w:r w:rsidR="00EA2D9F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/ 42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87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7.</w:t>
            </w:r>
            <w:r w:rsidR="00BC1CC6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15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</w:t>
            </w:r>
            <w:r w:rsidR="00BC1CC6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2.17-23.5</w:t>
            </w:r>
            <w:r w:rsidR="002768D3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6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D188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.</w:t>
            </w:r>
            <w:r w:rsidR="002768D3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90</w:t>
            </w:r>
            <w:r w:rsidR="00F71424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</w:t>
            </w: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(1.77</w:t>
            </w:r>
            <w:r w:rsidR="00F71424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-</w:t>
            </w: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9.60</w:t>
            </w:r>
            <w:r w:rsidR="00F71424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D189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.</w:t>
            </w:r>
            <w:r w:rsidR="000245BC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6</w:t>
            </w: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(1.5</w:t>
            </w:r>
            <w:r w:rsidR="003772B8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-17.</w:t>
            </w:r>
            <w:r w:rsidR="00774B1D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1</w:t>
            </w: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)    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23D18A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5.36 (1.60-17.94)</w:t>
            </w:r>
          </w:p>
        </w:tc>
      </w:tr>
      <w:tr w:rsidR="003C3925" w14:paraId="3C23D192" w14:textId="77777777" w:rsidTr="00AA5F87">
        <w:trPr>
          <w:trHeight w:val="143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18C" w14:textId="77777777" w:rsidR="00707DBF" w:rsidRPr="004F4419" w:rsidRDefault="004F104E" w:rsidP="00AA5F87">
            <w:pPr>
              <w:widowControl/>
              <w:ind w:firstLineChars="100" w:firstLine="210"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E56F8">
              <w:rPr>
                <w:rFonts w:ascii="Calibri" w:hAnsi="Calibri" w:cs="Calibri"/>
                <w:i/>
                <w:iCs/>
                <w:szCs w:val="21"/>
              </w:rPr>
              <w:t>p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18D" w14:textId="77777777" w:rsidR="00707DBF" w:rsidRPr="004F4419" w:rsidRDefault="00707DBF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18E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18F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0.00</w:t>
            </w:r>
            <w:r w:rsidR="00A277ED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D190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0.00</w:t>
            </w:r>
            <w:r w:rsidR="00F70412" w:rsidRPr="004F4419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D191" w14:textId="77777777" w:rsidR="00707DBF" w:rsidRPr="004F4419" w:rsidRDefault="004F104E" w:rsidP="00AA5F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0.00</w:t>
            </w:r>
            <w:r w:rsidR="00D667D7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C3925" w14:paraId="3C23D194" w14:textId="77777777" w:rsidTr="00AC1E39">
        <w:trPr>
          <w:trHeight w:val="155"/>
        </w:trPr>
        <w:tc>
          <w:tcPr>
            <w:tcW w:w="151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D193" w14:textId="25119709" w:rsidR="00F30CF2" w:rsidRPr="004F4419" w:rsidRDefault="004F104E" w:rsidP="00F30CF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Model 1: Adjusted for 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sex</w:t>
            </w:r>
            <w:r w:rsidR="00751448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nd age.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ab/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ab/>
            </w:r>
          </w:p>
        </w:tc>
      </w:tr>
      <w:tr w:rsidR="003C3925" w14:paraId="3C23D196" w14:textId="77777777" w:rsidTr="00AA5F87">
        <w:trPr>
          <w:trHeight w:val="155"/>
        </w:trPr>
        <w:tc>
          <w:tcPr>
            <w:tcW w:w="151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D195" w14:textId="56644B2B" w:rsidR="00F30CF2" w:rsidRPr="004F4419" w:rsidRDefault="004F104E" w:rsidP="00F30CF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Model 2: Adjusted for 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the 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covariates included in Model 1 + clinical parameter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s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(BMI, COVID-19</w:t>
            </w:r>
            <w:r w:rsidR="00751448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severity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, CRP</w:t>
            </w:r>
            <w:r w:rsidR="00751448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level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, and 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</w:t>
            </w:r>
            <w:r w:rsidR="00751448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history of </w:t>
            </w:r>
            <w:r w:rsidRPr="004F4419">
              <w:rPr>
                <w:rFonts w:ascii="Calibri" w:hAnsi="Calibri" w:cs="Calibri"/>
                <w:szCs w:val="21"/>
              </w:rPr>
              <w:t>heart failure, malignancy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, or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psychiatric disease).</w:t>
            </w:r>
          </w:p>
        </w:tc>
      </w:tr>
      <w:tr w:rsidR="003C3925" w14:paraId="3C23D198" w14:textId="77777777" w:rsidTr="0007374F">
        <w:trPr>
          <w:trHeight w:val="212"/>
        </w:trPr>
        <w:tc>
          <w:tcPr>
            <w:tcW w:w="151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197" w14:textId="61BF5DC3" w:rsidR="00F30CF2" w:rsidRPr="004F4419" w:rsidRDefault="004F104E" w:rsidP="00F30CF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Model 3: Adjusted for covariates included in Model 2 + therapeutic factors (the use of </w:t>
            </w:r>
            <w:r w:rsidR="00E06B53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r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emdesivir, steroid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,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and mechanical ventilation). </w:t>
            </w:r>
          </w:p>
        </w:tc>
      </w:tr>
      <w:tr w:rsidR="003C3925" w14:paraId="3C23D19A" w14:textId="77777777" w:rsidTr="00AA5F87">
        <w:trPr>
          <w:trHeight w:val="212"/>
        </w:trPr>
        <w:tc>
          <w:tcPr>
            <w:tcW w:w="151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D199" w14:textId="3F5C938B" w:rsidR="00F30CF2" w:rsidRPr="004F4419" w:rsidRDefault="004F104E" w:rsidP="00F30CF2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Model 4: Adjusted for covariates (</w:t>
            </w:r>
            <w:proofErr w:type="spellStart"/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sex</w:t>
            </w:r>
            <w:r w:rsidR="00751448"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r</w:t>
            </w:r>
            <w:proofErr w:type="spellEnd"/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, BMI, the history of psychiatric disease, the use of steroid and mechanical ventilation) that were chosen by backward elimination </w:t>
            </w:r>
            <w:r w:rsidR="00751448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of the</w:t>
            </w:r>
            <w:r w:rsidRPr="004F44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 covariates in Model 3.</w:t>
            </w:r>
          </w:p>
        </w:tc>
      </w:tr>
    </w:tbl>
    <w:p w14:paraId="3C23D19B" w14:textId="77777777" w:rsidR="0075785F" w:rsidRPr="004F4419" w:rsidRDefault="0075785F" w:rsidP="0075785F">
      <w:pPr>
        <w:rPr>
          <w:rFonts w:ascii="Calibri" w:hAnsi="Calibri" w:cs="Calibri"/>
          <w:szCs w:val="21"/>
        </w:rPr>
      </w:pPr>
    </w:p>
    <w:sectPr w:rsidR="0075785F" w:rsidRPr="004F4419" w:rsidSect="00745C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197DC" w14:textId="77777777" w:rsidR="00C4309D" w:rsidRDefault="00C4309D" w:rsidP="008A65B7">
      <w:r>
        <w:separator/>
      </w:r>
    </w:p>
  </w:endnote>
  <w:endnote w:type="continuationSeparator" w:id="0">
    <w:p w14:paraId="1B77C074" w14:textId="77777777" w:rsidR="00C4309D" w:rsidRDefault="00C4309D" w:rsidP="008A6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3382E" w14:textId="77777777" w:rsidR="00C4309D" w:rsidRDefault="00C4309D" w:rsidP="008A65B7">
      <w:r>
        <w:separator/>
      </w:r>
    </w:p>
  </w:footnote>
  <w:footnote w:type="continuationSeparator" w:id="0">
    <w:p w14:paraId="5C0198C8" w14:textId="77777777" w:rsidR="00C4309D" w:rsidRDefault="00C4309D" w:rsidP="008A6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A6274"/>
    <w:multiLevelType w:val="hybridMultilevel"/>
    <w:tmpl w:val="439636D4"/>
    <w:lvl w:ilvl="0" w:tplc="BC1E59E8">
      <w:start w:val="1"/>
      <w:numFmt w:val="decimal"/>
      <w:lvlText w:val="%1."/>
      <w:lvlJc w:val="left"/>
      <w:pPr>
        <w:ind w:left="360" w:hanging="360"/>
      </w:pPr>
      <w:rPr>
        <w:rFonts w:ascii="Segoe UI Symbol" w:hAnsi="Segoe UI Symbol" w:cs="Segoe UI Symbol" w:hint="default"/>
      </w:rPr>
    </w:lvl>
    <w:lvl w:ilvl="1" w:tplc="B2C4768E" w:tentative="1">
      <w:start w:val="1"/>
      <w:numFmt w:val="aiueoFullWidth"/>
      <w:lvlText w:val="(%2)"/>
      <w:lvlJc w:val="left"/>
      <w:pPr>
        <w:ind w:left="840" w:hanging="420"/>
      </w:pPr>
    </w:lvl>
    <w:lvl w:ilvl="2" w:tplc="B0BA3C36" w:tentative="1">
      <w:start w:val="1"/>
      <w:numFmt w:val="decimalEnclosedCircle"/>
      <w:lvlText w:val="%3"/>
      <w:lvlJc w:val="left"/>
      <w:pPr>
        <w:ind w:left="1260" w:hanging="420"/>
      </w:pPr>
    </w:lvl>
    <w:lvl w:ilvl="3" w:tplc="573C1FE2" w:tentative="1">
      <w:start w:val="1"/>
      <w:numFmt w:val="decimal"/>
      <w:lvlText w:val="%4."/>
      <w:lvlJc w:val="left"/>
      <w:pPr>
        <w:ind w:left="1680" w:hanging="420"/>
      </w:pPr>
    </w:lvl>
    <w:lvl w:ilvl="4" w:tplc="9E769EC4" w:tentative="1">
      <w:start w:val="1"/>
      <w:numFmt w:val="aiueoFullWidth"/>
      <w:lvlText w:val="(%5)"/>
      <w:lvlJc w:val="left"/>
      <w:pPr>
        <w:ind w:left="2100" w:hanging="420"/>
      </w:pPr>
    </w:lvl>
    <w:lvl w:ilvl="5" w:tplc="5EFEAD28" w:tentative="1">
      <w:start w:val="1"/>
      <w:numFmt w:val="decimalEnclosedCircle"/>
      <w:lvlText w:val="%6"/>
      <w:lvlJc w:val="left"/>
      <w:pPr>
        <w:ind w:left="2520" w:hanging="420"/>
      </w:pPr>
    </w:lvl>
    <w:lvl w:ilvl="6" w:tplc="86DC36BE" w:tentative="1">
      <w:start w:val="1"/>
      <w:numFmt w:val="decimal"/>
      <w:lvlText w:val="%7."/>
      <w:lvlJc w:val="left"/>
      <w:pPr>
        <w:ind w:left="2940" w:hanging="420"/>
      </w:pPr>
    </w:lvl>
    <w:lvl w:ilvl="7" w:tplc="A778422E" w:tentative="1">
      <w:start w:val="1"/>
      <w:numFmt w:val="aiueoFullWidth"/>
      <w:lvlText w:val="(%8)"/>
      <w:lvlJc w:val="left"/>
      <w:pPr>
        <w:ind w:left="3360" w:hanging="420"/>
      </w:pPr>
    </w:lvl>
    <w:lvl w:ilvl="8" w:tplc="3EA0EF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A52395"/>
    <w:multiLevelType w:val="hybridMultilevel"/>
    <w:tmpl w:val="24425770"/>
    <w:lvl w:ilvl="0" w:tplc="954E4612">
      <w:start w:val="1"/>
      <w:numFmt w:val="decimal"/>
      <w:lvlText w:val="%1"/>
      <w:lvlJc w:val="left"/>
      <w:pPr>
        <w:ind w:left="1161" w:hanging="1056"/>
      </w:pPr>
      <w:rPr>
        <w:rFonts w:hint="default"/>
      </w:rPr>
    </w:lvl>
    <w:lvl w:ilvl="1" w:tplc="73C6017C" w:tentative="1">
      <w:start w:val="1"/>
      <w:numFmt w:val="aiueoFullWidth"/>
      <w:lvlText w:val="(%2)"/>
      <w:lvlJc w:val="left"/>
      <w:pPr>
        <w:ind w:left="945" w:hanging="420"/>
      </w:pPr>
    </w:lvl>
    <w:lvl w:ilvl="2" w:tplc="4F62F974" w:tentative="1">
      <w:start w:val="1"/>
      <w:numFmt w:val="decimalEnclosedCircle"/>
      <w:lvlText w:val="%3"/>
      <w:lvlJc w:val="left"/>
      <w:pPr>
        <w:ind w:left="1365" w:hanging="420"/>
      </w:pPr>
    </w:lvl>
    <w:lvl w:ilvl="3" w:tplc="75CC75B0" w:tentative="1">
      <w:start w:val="1"/>
      <w:numFmt w:val="decimal"/>
      <w:lvlText w:val="%4."/>
      <w:lvlJc w:val="left"/>
      <w:pPr>
        <w:ind w:left="1785" w:hanging="420"/>
      </w:pPr>
    </w:lvl>
    <w:lvl w:ilvl="4" w:tplc="41968C10" w:tentative="1">
      <w:start w:val="1"/>
      <w:numFmt w:val="aiueoFullWidth"/>
      <w:lvlText w:val="(%5)"/>
      <w:lvlJc w:val="left"/>
      <w:pPr>
        <w:ind w:left="2205" w:hanging="420"/>
      </w:pPr>
    </w:lvl>
    <w:lvl w:ilvl="5" w:tplc="DC901962" w:tentative="1">
      <w:start w:val="1"/>
      <w:numFmt w:val="decimalEnclosedCircle"/>
      <w:lvlText w:val="%6"/>
      <w:lvlJc w:val="left"/>
      <w:pPr>
        <w:ind w:left="2625" w:hanging="420"/>
      </w:pPr>
    </w:lvl>
    <w:lvl w:ilvl="6" w:tplc="487ADC7E" w:tentative="1">
      <w:start w:val="1"/>
      <w:numFmt w:val="decimal"/>
      <w:lvlText w:val="%7."/>
      <w:lvlJc w:val="left"/>
      <w:pPr>
        <w:ind w:left="3045" w:hanging="420"/>
      </w:pPr>
    </w:lvl>
    <w:lvl w:ilvl="7" w:tplc="6C72AF8C" w:tentative="1">
      <w:start w:val="1"/>
      <w:numFmt w:val="aiueoFullWidth"/>
      <w:lvlText w:val="(%8)"/>
      <w:lvlJc w:val="left"/>
      <w:pPr>
        <w:ind w:left="3465" w:hanging="420"/>
      </w:pPr>
    </w:lvl>
    <w:lvl w:ilvl="8" w:tplc="2506D492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44524190"/>
    <w:multiLevelType w:val="hybridMultilevel"/>
    <w:tmpl w:val="FD30DF42"/>
    <w:lvl w:ilvl="0" w:tplc="1EA4C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0E6BBDE" w:tentative="1">
      <w:start w:val="1"/>
      <w:numFmt w:val="aiueoFullWidth"/>
      <w:lvlText w:val="(%2)"/>
      <w:lvlJc w:val="left"/>
      <w:pPr>
        <w:ind w:left="840" w:hanging="420"/>
      </w:pPr>
    </w:lvl>
    <w:lvl w:ilvl="2" w:tplc="DB3C5140" w:tentative="1">
      <w:start w:val="1"/>
      <w:numFmt w:val="decimalEnclosedCircle"/>
      <w:lvlText w:val="%3"/>
      <w:lvlJc w:val="left"/>
      <w:pPr>
        <w:ind w:left="1260" w:hanging="420"/>
      </w:pPr>
    </w:lvl>
    <w:lvl w:ilvl="3" w:tplc="5EFE8D38" w:tentative="1">
      <w:start w:val="1"/>
      <w:numFmt w:val="decimal"/>
      <w:lvlText w:val="%4."/>
      <w:lvlJc w:val="left"/>
      <w:pPr>
        <w:ind w:left="1680" w:hanging="420"/>
      </w:pPr>
    </w:lvl>
    <w:lvl w:ilvl="4" w:tplc="4322FCFC" w:tentative="1">
      <w:start w:val="1"/>
      <w:numFmt w:val="aiueoFullWidth"/>
      <w:lvlText w:val="(%5)"/>
      <w:lvlJc w:val="left"/>
      <w:pPr>
        <w:ind w:left="2100" w:hanging="420"/>
      </w:pPr>
    </w:lvl>
    <w:lvl w:ilvl="5" w:tplc="D7521590" w:tentative="1">
      <w:start w:val="1"/>
      <w:numFmt w:val="decimalEnclosedCircle"/>
      <w:lvlText w:val="%6"/>
      <w:lvlJc w:val="left"/>
      <w:pPr>
        <w:ind w:left="2520" w:hanging="420"/>
      </w:pPr>
    </w:lvl>
    <w:lvl w:ilvl="6" w:tplc="8250BB60" w:tentative="1">
      <w:start w:val="1"/>
      <w:numFmt w:val="decimal"/>
      <w:lvlText w:val="%7."/>
      <w:lvlJc w:val="left"/>
      <w:pPr>
        <w:ind w:left="2940" w:hanging="420"/>
      </w:pPr>
    </w:lvl>
    <w:lvl w:ilvl="7" w:tplc="D1B49A50" w:tentative="1">
      <w:start w:val="1"/>
      <w:numFmt w:val="aiueoFullWidth"/>
      <w:lvlText w:val="(%8)"/>
      <w:lvlJc w:val="left"/>
      <w:pPr>
        <w:ind w:left="3360" w:hanging="420"/>
      </w:pPr>
    </w:lvl>
    <w:lvl w:ilvl="8" w:tplc="8A041C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5153015"/>
    <w:multiLevelType w:val="hybridMultilevel"/>
    <w:tmpl w:val="D7FA31BA"/>
    <w:lvl w:ilvl="0" w:tplc="880822AC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7C66EF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3F4E3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464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E8CB0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0F4A4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064F80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0069F3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C0C24F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AAE514D"/>
    <w:multiLevelType w:val="hybridMultilevel"/>
    <w:tmpl w:val="6A281EBC"/>
    <w:lvl w:ilvl="0" w:tplc="265E6238">
      <w:numFmt w:val="bullet"/>
      <w:lvlText w:val="★"/>
      <w:lvlJc w:val="left"/>
      <w:pPr>
        <w:ind w:left="360" w:hanging="360"/>
      </w:pPr>
      <w:rPr>
        <w:rFonts w:ascii="游明朝" w:eastAsia="游明朝" w:hAnsi="游明朝" w:cstheme="minorBidi" w:hint="eastAsia"/>
        <w:color w:val="0070C0"/>
      </w:rPr>
    </w:lvl>
    <w:lvl w:ilvl="1" w:tplc="829E5F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324A6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85A060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82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67C85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7BA93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BBE39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90C59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7886A95"/>
    <w:multiLevelType w:val="hybridMultilevel"/>
    <w:tmpl w:val="24425770"/>
    <w:lvl w:ilvl="0" w:tplc="7958B316">
      <w:start w:val="1"/>
      <w:numFmt w:val="decimal"/>
      <w:lvlText w:val="%1"/>
      <w:lvlJc w:val="left"/>
      <w:pPr>
        <w:ind w:left="1161" w:hanging="1056"/>
      </w:pPr>
      <w:rPr>
        <w:rFonts w:hint="default"/>
      </w:rPr>
    </w:lvl>
    <w:lvl w:ilvl="1" w:tplc="D7766C44" w:tentative="1">
      <w:start w:val="1"/>
      <w:numFmt w:val="aiueoFullWidth"/>
      <w:lvlText w:val="(%2)"/>
      <w:lvlJc w:val="left"/>
      <w:pPr>
        <w:ind w:left="945" w:hanging="420"/>
      </w:pPr>
    </w:lvl>
    <w:lvl w:ilvl="2" w:tplc="C6AC5896" w:tentative="1">
      <w:start w:val="1"/>
      <w:numFmt w:val="decimalEnclosedCircle"/>
      <w:lvlText w:val="%3"/>
      <w:lvlJc w:val="left"/>
      <w:pPr>
        <w:ind w:left="1365" w:hanging="420"/>
      </w:pPr>
    </w:lvl>
    <w:lvl w:ilvl="3" w:tplc="D624DB86" w:tentative="1">
      <w:start w:val="1"/>
      <w:numFmt w:val="decimal"/>
      <w:lvlText w:val="%4."/>
      <w:lvlJc w:val="left"/>
      <w:pPr>
        <w:ind w:left="1785" w:hanging="420"/>
      </w:pPr>
    </w:lvl>
    <w:lvl w:ilvl="4" w:tplc="437E9D34" w:tentative="1">
      <w:start w:val="1"/>
      <w:numFmt w:val="aiueoFullWidth"/>
      <w:lvlText w:val="(%5)"/>
      <w:lvlJc w:val="left"/>
      <w:pPr>
        <w:ind w:left="2205" w:hanging="420"/>
      </w:pPr>
    </w:lvl>
    <w:lvl w:ilvl="5" w:tplc="608C5EB6" w:tentative="1">
      <w:start w:val="1"/>
      <w:numFmt w:val="decimalEnclosedCircle"/>
      <w:lvlText w:val="%6"/>
      <w:lvlJc w:val="left"/>
      <w:pPr>
        <w:ind w:left="2625" w:hanging="420"/>
      </w:pPr>
    </w:lvl>
    <w:lvl w:ilvl="6" w:tplc="D6E49790" w:tentative="1">
      <w:start w:val="1"/>
      <w:numFmt w:val="decimal"/>
      <w:lvlText w:val="%7."/>
      <w:lvlJc w:val="left"/>
      <w:pPr>
        <w:ind w:left="3045" w:hanging="420"/>
      </w:pPr>
    </w:lvl>
    <w:lvl w:ilvl="7" w:tplc="FAD8E120" w:tentative="1">
      <w:start w:val="1"/>
      <w:numFmt w:val="aiueoFullWidth"/>
      <w:lvlText w:val="(%8)"/>
      <w:lvlJc w:val="left"/>
      <w:pPr>
        <w:ind w:left="3465" w:hanging="420"/>
      </w:pPr>
    </w:lvl>
    <w:lvl w:ilvl="8" w:tplc="394098E0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 w16cid:durableId="1193377262">
    <w:abstractNumId w:val="3"/>
  </w:num>
  <w:num w:numId="2" w16cid:durableId="1112090466">
    <w:abstractNumId w:val="1"/>
  </w:num>
  <w:num w:numId="3" w16cid:durableId="224218196">
    <w:abstractNumId w:val="5"/>
  </w:num>
  <w:num w:numId="4" w16cid:durableId="178592726">
    <w:abstractNumId w:val="4"/>
  </w:num>
  <w:num w:numId="5" w16cid:durableId="478545094">
    <w:abstractNumId w:val="0"/>
  </w:num>
  <w:num w:numId="6" w16cid:durableId="2098555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98F"/>
    <w:rsid w:val="000002C3"/>
    <w:rsid w:val="0000370E"/>
    <w:rsid w:val="0000437E"/>
    <w:rsid w:val="00005494"/>
    <w:rsid w:val="00006D3E"/>
    <w:rsid w:val="00012E23"/>
    <w:rsid w:val="000142CB"/>
    <w:rsid w:val="00015051"/>
    <w:rsid w:val="00016719"/>
    <w:rsid w:val="000173E2"/>
    <w:rsid w:val="00023A3D"/>
    <w:rsid w:val="000245BC"/>
    <w:rsid w:val="0002499B"/>
    <w:rsid w:val="0002557E"/>
    <w:rsid w:val="00031186"/>
    <w:rsid w:val="00032351"/>
    <w:rsid w:val="000326C5"/>
    <w:rsid w:val="00034053"/>
    <w:rsid w:val="00036AA2"/>
    <w:rsid w:val="000372EB"/>
    <w:rsid w:val="00041B82"/>
    <w:rsid w:val="00041DFD"/>
    <w:rsid w:val="00042661"/>
    <w:rsid w:val="000426A1"/>
    <w:rsid w:val="00042EA6"/>
    <w:rsid w:val="000441D9"/>
    <w:rsid w:val="00052A3F"/>
    <w:rsid w:val="00056493"/>
    <w:rsid w:val="0006133A"/>
    <w:rsid w:val="00065125"/>
    <w:rsid w:val="000666BE"/>
    <w:rsid w:val="000731AD"/>
    <w:rsid w:val="000779F3"/>
    <w:rsid w:val="00082167"/>
    <w:rsid w:val="000860DC"/>
    <w:rsid w:val="00086C0A"/>
    <w:rsid w:val="00090BC8"/>
    <w:rsid w:val="00091357"/>
    <w:rsid w:val="000925D1"/>
    <w:rsid w:val="00093964"/>
    <w:rsid w:val="00093CFD"/>
    <w:rsid w:val="00093E24"/>
    <w:rsid w:val="0009444E"/>
    <w:rsid w:val="00094648"/>
    <w:rsid w:val="00094962"/>
    <w:rsid w:val="000949C3"/>
    <w:rsid w:val="00095734"/>
    <w:rsid w:val="000A021B"/>
    <w:rsid w:val="000A04AA"/>
    <w:rsid w:val="000A40E2"/>
    <w:rsid w:val="000A557E"/>
    <w:rsid w:val="000A7096"/>
    <w:rsid w:val="000B1AFB"/>
    <w:rsid w:val="000B26E5"/>
    <w:rsid w:val="000B32A7"/>
    <w:rsid w:val="000B4F67"/>
    <w:rsid w:val="000B7439"/>
    <w:rsid w:val="000C2CF7"/>
    <w:rsid w:val="000C2E7A"/>
    <w:rsid w:val="000C3ED3"/>
    <w:rsid w:val="000C6FA0"/>
    <w:rsid w:val="000D1587"/>
    <w:rsid w:val="000D3ABD"/>
    <w:rsid w:val="000D3DF4"/>
    <w:rsid w:val="000D472E"/>
    <w:rsid w:val="000D7FC6"/>
    <w:rsid w:val="000E4670"/>
    <w:rsid w:val="000E7EE2"/>
    <w:rsid w:val="000F2E1A"/>
    <w:rsid w:val="000F370F"/>
    <w:rsid w:val="000F3B6D"/>
    <w:rsid w:val="000F69BF"/>
    <w:rsid w:val="001038D3"/>
    <w:rsid w:val="00107E72"/>
    <w:rsid w:val="00110BAB"/>
    <w:rsid w:val="00112560"/>
    <w:rsid w:val="0011285B"/>
    <w:rsid w:val="00115FF2"/>
    <w:rsid w:val="00125819"/>
    <w:rsid w:val="00127F0C"/>
    <w:rsid w:val="00131E8C"/>
    <w:rsid w:val="0013440A"/>
    <w:rsid w:val="00136D94"/>
    <w:rsid w:val="001371ED"/>
    <w:rsid w:val="00137572"/>
    <w:rsid w:val="0013758B"/>
    <w:rsid w:val="00141942"/>
    <w:rsid w:val="00142527"/>
    <w:rsid w:val="001425FF"/>
    <w:rsid w:val="00145C86"/>
    <w:rsid w:val="0014661F"/>
    <w:rsid w:val="00147E40"/>
    <w:rsid w:val="001512E3"/>
    <w:rsid w:val="00152C61"/>
    <w:rsid w:val="00154C31"/>
    <w:rsid w:val="00155DAB"/>
    <w:rsid w:val="00160D41"/>
    <w:rsid w:val="00160F8D"/>
    <w:rsid w:val="00161528"/>
    <w:rsid w:val="00163345"/>
    <w:rsid w:val="0016565B"/>
    <w:rsid w:val="00167348"/>
    <w:rsid w:val="0016765F"/>
    <w:rsid w:val="00170769"/>
    <w:rsid w:val="001736B3"/>
    <w:rsid w:val="00174669"/>
    <w:rsid w:val="00177136"/>
    <w:rsid w:val="00181F8A"/>
    <w:rsid w:val="0018214D"/>
    <w:rsid w:val="00185653"/>
    <w:rsid w:val="00185EF2"/>
    <w:rsid w:val="00190733"/>
    <w:rsid w:val="00190CC9"/>
    <w:rsid w:val="001947A6"/>
    <w:rsid w:val="001948B6"/>
    <w:rsid w:val="001A161E"/>
    <w:rsid w:val="001A184A"/>
    <w:rsid w:val="001A1FDC"/>
    <w:rsid w:val="001A329F"/>
    <w:rsid w:val="001A58B3"/>
    <w:rsid w:val="001A6AAF"/>
    <w:rsid w:val="001A6CB2"/>
    <w:rsid w:val="001B0AEA"/>
    <w:rsid w:val="001B1080"/>
    <w:rsid w:val="001B5A2F"/>
    <w:rsid w:val="001C0C79"/>
    <w:rsid w:val="001C1757"/>
    <w:rsid w:val="001C3EC4"/>
    <w:rsid w:val="001C41CC"/>
    <w:rsid w:val="001C56C2"/>
    <w:rsid w:val="001C65C8"/>
    <w:rsid w:val="001D056B"/>
    <w:rsid w:val="001D08A8"/>
    <w:rsid w:val="001D6DE8"/>
    <w:rsid w:val="001E0ACF"/>
    <w:rsid w:val="001E1C9D"/>
    <w:rsid w:val="001E2AFA"/>
    <w:rsid w:val="001E3553"/>
    <w:rsid w:val="001E437B"/>
    <w:rsid w:val="001E6549"/>
    <w:rsid w:val="001E7AF3"/>
    <w:rsid w:val="001F1703"/>
    <w:rsid w:val="001F421C"/>
    <w:rsid w:val="001F4821"/>
    <w:rsid w:val="001F4B27"/>
    <w:rsid w:val="001F6354"/>
    <w:rsid w:val="001F6DA5"/>
    <w:rsid w:val="001F70A4"/>
    <w:rsid w:val="0020088C"/>
    <w:rsid w:val="002008CA"/>
    <w:rsid w:val="0020306D"/>
    <w:rsid w:val="00203F1C"/>
    <w:rsid w:val="0020534A"/>
    <w:rsid w:val="00206865"/>
    <w:rsid w:val="002069EA"/>
    <w:rsid w:val="00210A4D"/>
    <w:rsid w:val="00211659"/>
    <w:rsid w:val="0021284A"/>
    <w:rsid w:val="0021407B"/>
    <w:rsid w:val="00214607"/>
    <w:rsid w:val="00214EDD"/>
    <w:rsid w:val="002153EB"/>
    <w:rsid w:val="002203AF"/>
    <w:rsid w:val="00221AFA"/>
    <w:rsid w:val="00221DEC"/>
    <w:rsid w:val="00223DD6"/>
    <w:rsid w:val="002302E6"/>
    <w:rsid w:val="0023032A"/>
    <w:rsid w:val="00232BE0"/>
    <w:rsid w:val="00233187"/>
    <w:rsid w:val="0023405F"/>
    <w:rsid w:val="00236D1B"/>
    <w:rsid w:val="00241A48"/>
    <w:rsid w:val="00245DB2"/>
    <w:rsid w:val="00251EF3"/>
    <w:rsid w:val="00252509"/>
    <w:rsid w:val="002533CA"/>
    <w:rsid w:val="00255D62"/>
    <w:rsid w:val="002576D9"/>
    <w:rsid w:val="00260D28"/>
    <w:rsid w:val="002619C3"/>
    <w:rsid w:val="00263193"/>
    <w:rsid w:val="00263854"/>
    <w:rsid w:val="00264468"/>
    <w:rsid w:val="00265AEB"/>
    <w:rsid w:val="00266DC0"/>
    <w:rsid w:val="00267531"/>
    <w:rsid w:val="0027261A"/>
    <w:rsid w:val="00272C4F"/>
    <w:rsid w:val="00273089"/>
    <w:rsid w:val="00273A10"/>
    <w:rsid w:val="00274100"/>
    <w:rsid w:val="002768D3"/>
    <w:rsid w:val="00277B70"/>
    <w:rsid w:val="00280C96"/>
    <w:rsid w:val="00284DAD"/>
    <w:rsid w:val="002874A1"/>
    <w:rsid w:val="00293E2E"/>
    <w:rsid w:val="002963D2"/>
    <w:rsid w:val="002971AE"/>
    <w:rsid w:val="00297252"/>
    <w:rsid w:val="002A1319"/>
    <w:rsid w:val="002A152A"/>
    <w:rsid w:val="002A28E7"/>
    <w:rsid w:val="002A293B"/>
    <w:rsid w:val="002A37EA"/>
    <w:rsid w:val="002A3E40"/>
    <w:rsid w:val="002A631A"/>
    <w:rsid w:val="002A7F20"/>
    <w:rsid w:val="002B1798"/>
    <w:rsid w:val="002B2EEC"/>
    <w:rsid w:val="002B3EC9"/>
    <w:rsid w:val="002B4459"/>
    <w:rsid w:val="002B4B63"/>
    <w:rsid w:val="002B61DD"/>
    <w:rsid w:val="002B6342"/>
    <w:rsid w:val="002C12E2"/>
    <w:rsid w:val="002C1DDB"/>
    <w:rsid w:val="002C398C"/>
    <w:rsid w:val="002C50B4"/>
    <w:rsid w:val="002C5249"/>
    <w:rsid w:val="002D06F7"/>
    <w:rsid w:val="002D215B"/>
    <w:rsid w:val="002D24B6"/>
    <w:rsid w:val="002D47E8"/>
    <w:rsid w:val="002D63AA"/>
    <w:rsid w:val="002D6A3B"/>
    <w:rsid w:val="002E193E"/>
    <w:rsid w:val="002E21F5"/>
    <w:rsid w:val="002E47F5"/>
    <w:rsid w:val="002E6230"/>
    <w:rsid w:val="002F0985"/>
    <w:rsid w:val="002F705F"/>
    <w:rsid w:val="002F7E28"/>
    <w:rsid w:val="003017F3"/>
    <w:rsid w:val="00301D52"/>
    <w:rsid w:val="00302895"/>
    <w:rsid w:val="003056B2"/>
    <w:rsid w:val="0030610B"/>
    <w:rsid w:val="0031029C"/>
    <w:rsid w:val="0031052E"/>
    <w:rsid w:val="00311388"/>
    <w:rsid w:val="003132B9"/>
    <w:rsid w:val="00317828"/>
    <w:rsid w:val="0032155D"/>
    <w:rsid w:val="00323317"/>
    <w:rsid w:val="003244A5"/>
    <w:rsid w:val="00324A06"/>
    <w:rsid w:val="003258FF"/>
    <w:rsid w:val="00326165"/>
    <w:rsid w:val="00326443"/>
    <w:rsid w:val="00326AD1"/>
    <w:rsid w:val="00327A17"/>
    <w:rsid w:val="00330C1F"/>
    <w:rsid w:val="00332D3A"/>
    <w:rsid w:val="00333034"/>
    <w:rsid w:val="00337556"/>
    <w:rsid w:val="003379F8"/>
    <w:rsid w:val="00341E24"/>
    <w:rsid w:val="0034379D"/>
    <w:rsid w:val="00345F38"/>
    <w:rsid w:val="00347FC9"/>
    <w:rsid w:val="00353282"/>
    <w:rsid w:val="00355E06"/>
    <w:rsid w:val="0036562E"/>
    <w:rsid w:val="003706F5"/>
    <w:rsid w:val="00370884"/>
    <w:rsid w:val="00370D1B"/>
    <w:rsid w:val="0037272B"/>
    <w:rsid w:val="00373359"/>
    <w:rsid w:val="00373664"/>
    <w:rsid w:val="00373786"/>
    <w:rsid w:val="00374A85"/>
    <w:rsid w:val="00376035"/>
    <w:rsid w:val="00376AC5"/>
    <w:rsid w:val="003772B8"/>
    <w:rsid w:val="00384663"/>
    <w:rsid w:val="00386F8D"/>
    <w:rsid w:val="00387C58"/>
    <w:rsid w:val="00390393"/>
    <w:rsid w:val="00391393"/>
    <w:rsid w:val="00393E2A"/>
    <w:rsid w:val="00394209"/>
    <w:rsid w:val="003949B5"/>
    <w:rsid w:val="00395717"/>
    <w:rsid w:val="003A37A3"/>
    <w:rsid w:val="003A3A28"/>
    <w:rsid w:val="003A66CB"/>
    <w:rsid w:val="003B16AB"/>
    <w:rsid w:val="003B247E"/>
    <w:rsid w:val="003B4978"/>
    <w:rsid w:val="003B4F6D"/>
    <w:rsid w:val="003B6E33"/>
    <w:rsid w:val="003C1395"/>
    <w:rsid w:val="003C1DEB"/>
    <w:rsid w:val="003C1EBA"/>
    <w:rsid w:val="003C3925"/>
    <w:rsid w:val="003D083E"/>
    <w:rsid w:val="003D2EF0"/>
    <w:rsid w:val="003D331F"/>
    <w:rsid w:val="003D5A49"/>
    <w:rsid w:val="003D6583"/>
    <w:rsid w:val="003E027F"/>
    <w:rsid w:val="003E1157"/>
    <w:rsid w:val="003E2F46"/>
    <w:rsid w:val="003E33D8"/>
    <w:rsid w:val="003E4C2E"/>
    <w:rsid w:val="003F145B"/>
    <w:rsid w:val="003F169E"/>
    <w:rsid w:val="003F1DD7"/>
    <w:rsid w:val="003F3160"/>
    <w:rsid w:val="003F356A"/>
    <w:rsid w:val="003F4428"/>
    <w:rsid w:val="003F4750"/>
    <w:rsid w:val="003F525E"/>
    <w:rsid w:val="00400729"/>
    <w:rsid w:val="0040269A"/>
    <w:rsid w:val="004035EB"/>
    <w:rsid w:val="0040429D"/>
    <w:rsid w:val="00405FC2"/>
    <w:rsid w:val="00410FE8"/>
    <w:rsid w:val="00415929"/>
    <w:rsid w:val="00416087"/>
    <w:rsid w:val="0041637C"/>
    <w:rsid w:val="0041687D"/>
    <w:rsid w:val="00416EEA"/>
    <w:rsid w:val="0041729A"/>
    <w:rsid w:val="00422587"/>
    <w:rsid w:val="004232E3"/>
    <w:rsid w:val="00430020"/>
    <w:rsid w:val="00433090"/>
    <w:rsid w:val="00434752"/>
    <w:rsid w:val="00436796"/>
    <w:rsid w:val="00437C53"/>
    <w:rsid w:val="00442EDC"/>
    <w:rsid w:val="004458A2"/>
    <w:rsid w:val="00446B1A"/>
    <w:rsid w:val="0045156E"/>
    <w:rsid w:val="004518DA"/>
    <w:rsid w:val="004527C9"/>
    <w:rsid w:val="00452CBC"/>
    <w:rsid w:val="00453576"/>
    <w:rsid w:val="00454454"/>
    <w:rsid w:val="00455AE5"/>
    <w:rsid w:val="00457821"/>
    <w:rsid w:val="00461359"/>
    <w:rsid w:val="00461910"/>
    <w:rsid w:val="0046676B"/>
    <w:rsid w:val="00470F1F"/>
    <w:rsid w:val="0047145C"/>
    <w:rsid w:val="00471E46"/>
    <w:rsid w:val="0047201B"/>
    <w:rsid w:val="00472357"/>
    <w:rsid w:val="00473E86"/>
    <w:rsid w:val="00476286"/>
    <w:rsid w:val="00477AD3"/>
    <w:rsid w:val="004804E1"/>
    <w:rsid w:val="0048411A"/>
    <w:rsid w:val="00490700"/>
    <w:rsid w:val="00490BC5"/>
    <w:rsid w:val="004923D4"/>
    <w:rsid w:val="00495F29"/>
    <w:rsid w:val="004970C2"/>
    <w:rsid w:val="004A1E55"/>
    <w:rsid w:val="004A3526"/>
    <w:rsid w:val="004A5759"/>
    <w:rsid w:val="004A5DA4"/>
    <w:rsid w:val="004A746D"/>
    <w:rsid w:val="004B140A"/>
    <w:rsid w:val="004B260D"/>
    <w:rsid w:val="004B2E9E"/>
    <w:rsid w:val="004B372E"/>
    <w:rsid w:val="004B47E3"/>
    <w:rsid w:val="004C0EE0"/>
    <w:rsid w:val="004C36CC"/>
    <w:rsid w:val="004C7B6A"/>
    <w:rsid w:val="004C7FC1"/>
    <w:rsid w:val="004D241E"/>
    <w:rsid w:val="004D3E3B"/>
    <w:rsid w:val="004D4F8C"/>
    <w:rsid w:val="004D5573"/>
    <w:rsid w:val="004D6745"/>
    <w:rsid w:val="004D72DD"/>
    <w:rsid w:val="004D7C03"/>
    <w:rsid w:val="004E0D42"/>
    <w:rsid w:val="004E3622"/>
    <w:rsid w:val="004E40F1"/>
    <w:rsid w:val="004E6DA7"/>
    <w:rsid w:val="004F104E"/>
    <w:rsid w:val="004F2358"/>
    <w:rsid w:val="004F39AE"/>
    <w:rsid w:val="004F4419"/>
    <w:rsid w:val="004F44DD"/>
    <w:rsid w:val="004F731B"/>
    <w:rsid w:val="005005DC"/>
    <w:rsid w:val="005014F0"/>
    <w:rsid w:val="00503337"/>
    <w:rsid w:val="0051330A"/>
    <w:rsid w:val="00513AA7"/>
    <w:rsid w:val="00513ED3"/>
    <w:rsid w:val="005141A2"/>
    <w:rsid w:val="00514752"/>
    <w:rsid w:val="00515FB7"/>
    <w:rsid w:val="00516918"/>
    <w:rsid w:val="005203F9"/>
    <w:rsid w:val="00520D40"/>
    <w:rsid w:val="005220ED"/>
    <w:rsid w:val="00522CCC"/>
    <w:rsid w:val="00526850"/>
    <w:rsid w:val="00526CA3"/>
    <w:rsid w:val="00531C41"/>
    <w:rsid w:val="00532590"/>
    <w:rsid w:val="0053271A"/>
    <w:rsid w:val="00532B13"/>
    <w:rsid w:val="005341B4"/>
    <w:rsid w:val="00536CCA"/>
    <w:rsid w:val="0054299C"/>
    <w:rsid w:val="00542AC9"/>
    <w:rsid w:val="00545AE0"/>
    <w:rsid w:val="00547BBB"/>
    <w:rsid w:val="00550EA3"/>
    <w:rsid w:val="005532D7"/>
    <w:rsid w:val="005541F1"/>
    <w:rsid w:val="0056108B"/>
    <w:rsid w:val="00561E3C"/>
    <w:rsid w:val="00562782"/>
    <w:rsid w:val="0056451E"/>
    <w:rsid w:val="00565556"/>
    <w:rsid w:val="0056605A"/>
    <w:rsid w:val="00566170"/>
    <w:rsid w:val="00566852"/>
    <w:rsid w:val="0056708B"/>
    <w:rsid w:val="00571A68"/>
    <w:rsid w:val="00572D4D"/>
    <w:rsid w:val="0057490A"/>
    <w:rsid w:val="00581826"/>
    <w:rsid w:val="00586513"/>
    <w:rsid w:val="00586DDB"/>
    <w:rsid w:val="005901BD"/>
    <w:rsid w:val="00590ABD"/>
    <w:rsid w:val="005928B5"/>
    <w:rsid w:val="005939B4"/>
    <w:rsid w:val="00594C3E"/>
    <w:rsid w:val="005950E2"/>
    <w:rsid w:val="005A0B4A"/>
    <w:rsid w:val="005A1A77"/>
    <w:rsid w:val="005A1C9E"/>
    <w:rsid w:val="005A7122"/>
    <w:rsid w:val="005A769D"/>
    <w:rsid w:val="005B02F2"/>
    <w:rsid w:val="005B0A99"/>
    <w:rsid w:val="005B0D2B"/>
    <w:rsid w:val="005B1442"/>
    <w:rsid w:val="005B2944"/>
    <w:rsid w:val="005B4BD3"/>
    <w:rsid w:val="005B5BEF"/>
    <w:rsid w:val="005B650E"/>
    <w:rsid w:val="005C6CF8"/>
    <w:rsid w:val="005D10A0"/>
    <w:rsid w:val="005D51A2"/>
    <w:rsid w:val="005D53D2"/>
    <w:rsid w:val="005D7841"/>
    <w:rsid w:val="005E0181"/>
    <w:rsid w:val="005E34C0"/>
    <w:rsid w:val="005E7F09"/>
    <w:rsid w:val="005F1370"/>
    <w:rsid w:val="005F14C0"/>
    <w:rsid w:val="005F2427"/>
    <w:rsid w:val="005F38D8"/>
    <w:rsid w:val="005F4C2E"/>
    <w:rsid w:val="005F4EB8"/>
    <w:rsid w:val="005F58F1"/>
    <w:rsid w:val="00602933"/>
    <w:rsid w:val="00602BA4"/>
    <w:rsid w:val="00603043"/>
    <w:rsid w:val="0060419E"/>
    <w:rsid w:val="00610290"/>
    <w:rsid w:val="00610C84"/>
    <w:rsid w:val="006113AA"/>
    <w:rsid w:val="00612C58"/>
    <w:rsid w:val="00614467"/>
    <w:rsid w:val="0061608F"/>
    <w:rsid w:val="00622B7B"/>
    <w:rsid w:val="006256F5"/>
    <w:rsid w:val="00626229"/>
    <w:rsid w:val="006273C1"/>
    <w:rsid w:val="006307CA"/>
    <w:rsid w:val="00632C35"/>
    <w:rsid w:val="006348E2"/>
    <w:rsid w:val="00634AB5"/>
    <w:rsid w:val="00642DDE"/>
    <w:rsid w:val="006440BD"/>
    <w:rsid w:val="00644495"/>
    <w:rsid w:val="0064698F"/>
    <w:rsid w:val="006519C5"/>
    <w:rsid w:val="006523B3"/>
    <w:rsid w:val="006530DC"/>
    <w:rsid w:val="006535F0"/>
    <w:rsid w:val="00654F93"/>
    <w:rsid w:val="0065639A"/>
    <w:rsid w:val="006576CC"/>
    <w:rsid w:val="00657DE2"/>
    <w:rsid w:val="006622B9"/>
    <w:rsid w:val="00662452"/>
    <w:rsid w:val="00663A6E"/>
    <w:rsid w:val="00664BCC"/>
    <w:rsid w:val="00670D68"/>
    <w:rsid w:val="0067343F"/>
    <w:rsid w:val="00673607"/>
    <w:rsid w:val="00674C0A"/>
    <w:rsid w:val="00675345"/>
    <w:rsid w:val="00675E81"/>
    <w:rsid w:val="00675F60"/>
    <w:rsid w:val="006767A5"/>
    <w:rsid w:val="006812B3"/>
    <w:rsid w:val="00682C6B"/>
    <w:rsid w:val="0068544D"/>
    <w:rsid w:val="00687CD4"/>
    <w:rsid w:val="00690D67"/>
    <w:rsid w:val="00694C80"/>
    <w:rsid w:val="00695C99"/>
    <w:rsid w:val="0069703E"/>
    <w:rsid w:val="00697C86"/>
    <w:rsid w:val="006A08BB"/>
    <w:rsid w:val="006A0ED7"/>
    <w:rsid w:val="006A2232"/>
    <w:rsid w:val="006A3AFA"/>
    <w:rsid w:val="006A5DB3"/>
    <w:rsid w:val="006A774E"/>
    <w:rsid w:val="006B0602"/>
    <w:rsid w:val="006B12BA"/>
    <w:rsid w:val="006B1320"/>
    <w:rsid w:val="006B1A50"/>
    <w:rsid w:val="006B2F5B"/>
    <w:rsid w:val="006B4F04"/>
    <w:rsid w:val="006B7D77"/>
    <w:rsid w:val="006C13DC"/>
    <w:rsid w:val="006C3793"/>
    <w:rsid w:val="006C6167"/>
    <w:rsid w:val="006C6FD5"/>
    <w:rsid w:val="006D2692"/>
    <w:rsid w:val="006D54FD"/>
    <w:rsid w:val="006D5AB2"/>
    <w:rsid w:val="006D7D9E"/>
    <w:rsid w:val="006E0FFA"/>
    <w:rsid w:val="006E18F6"/>
    <w:rsid w:val="006E349B"/>
    <w:rsid w:val="006E57FA"/>
    <w:rsid w:val="006E763C"/>
    <w:rsid w:val="006F1F87"/>
    <w:rsid w:val="006F65A8"/>
    <w:rsid w:val="006F6DCD"/>
    <w:rsid w:val="00700F9C"/>
    <w:rsid w:val="00701E5F"/>
    <w:rsid w:val="007022A9"/>
    <w:rsid w:val="0070334F"/>
    <w:rsid w:val="007043B8"/>
    <w:rsid w:val="007061C8"/>
    <w:rsid w:val="007077D3"/>
    <w:rsid w:val="00707DBF"/>
    <w:rsid w:val="007100EE"/>
    <w:rsid w:val="007104C7"/>
    <w:rsid w:val="007137B5"/>
    <w:rsid w:val="007163AD"/>
    <w:rsid w:val="00721620"/>
    <w:rsid w:val="007224DE"/>
    <w:rsid w:val="00723709"/>
    <w:rsid w:val="00724DB5"/>
    <w:rsid w:val="00727722"/>
    <w:rsid w:val="00734810"/>
    <w:rsid w:val="00740046"/>
    <w:rsid w:val="00740598"/>
    <w:rsid w:val="00740AD1"/>
    <w:rsid w:val="0074392B"/>
    <w:rsid w:val="00745CB2"/>
    <w:rsid w:val="00745E29"/>
    <w:rsid w:val="007469BA"/>
    <w:rsid w:val="00747000"/>
    <w:rsid w:val="0074791B"/>
    <w:rsid w:val="007510FB"/>
    <w:rsid w:val="00751448"/>
    <w:rsid w:val="007523A6"/>
    <w:rsid w:val="007524DB"/>
    <w:rsid w:val="00752F00"/>
    <w:rsid w:val="00753650"/>
    <w:rsid w:val="00754075"/>
    <w:rsid w:val="007541F0"/>
    <w:rsid w:val="00755A63"/>
    <w:rsid w:val="0075785F"/>
    <w:rsid w:val="00766602"/>
    <w:rsid w:val="0076741F"/>
    <w:rsid w:val="00771C46"/>
    <w:rsid w:val="00771F09"/>
    <w:rsid w:val="00774B1D"/>
    <w:rsid w:val="00775D85"/>
    <w:rsid w:val="00785AF1"/>
    <w:rsid w:val="0078683C"/>
    <w:rsid w:val="00787D3F"/>
    <w:rsid w:val="00790D6B"/>
    <w:rsid w:val="00791F90"/>
    <w:rsid w:val="00794CB9"/>
    <w:rsid w:val="00795672"/>
    <w:rsid w:val="00797052"/>
    <w:rsid w:val="00797403"/>
    <w:rsid w:val="007A0AE9"/>
    <w:rsid w:val="007A2E84"/>
    <w:rsid w:val="007A4029"/>
    <w:rsid w:val="007A43ED"/>
    <w:rsid w:val="007A4989"/>
    <w:rsid w:val="007A5C61"/>
    <w:rsid w:val="007A6CAA"/>
    <w:rsid w:val="007A7617"/>
    <w:rsid w:val="007A7D25"/>
    <w:rsid w:val="007B022B"/>
    <w:rsid w:val="007B11FD"/>
    <w:rsid w:val="007B2ED3"/>
    <w:rsid w:val="007B3014"/>
    <w:rsid w:val="007B319D"/>
    <w:rsid w:val="007B4175"/>
    <w:rsid w:val="007C0FA9"/>
    <w:rsid w:val="007C33EF"/>
    <w:rsid w:val="007C3A16"/>
    <w:rsid w:val="007C6183"/>
    <w:rsid w:val="007C68A1"/>
    <w:rsid w:val="007C6EC9"/>
    <w:rsid w:val="007D0015"/>
    <w:rsid w:val="007D0EDD"/>
    <w:rsid w:val="007D6EAE"/>
    <w:rsid w:val="007E18CD"/>
    <w:rsid w:val="007E54B9"/>
    <w:rsid w:val="007E643E"/>
    <w:rsid w:val="007E670C"/>
    <w:rsid w:val="007E7400"/>
    <w:rsid w:val="007F26AE"/>
    <w:rsid w:val="007F382A"/>
    <w:rsid w:val="007F41C9"/>
    <w:rsid w:val="007F6CF2"/>
    <w:rsid w:val="008005D9"/>
    <w:rsid w:val="008009E2"/>
    <w:rsid w:val="008010F5"/>
    <w:rsid w:val="00804913"/>
    <w:rsid w:val="00806C26"/>
    <w:rsid w:val="00807E6A"/>
    <w:rsid w:val="008107D8"/>
    <w:rsid w:val="00812362"/>
    <w:rsid w:val="0081739A"/>
    <w:rsid w:val="00817A1F"/>
    <w:rsid w:val="00821512"/>
    <w:rsid w:val="00822120"/>
    <w:rsid w:val="008241B8"/>
    <w:rsid w:val="00824656"/>
    <w:rsid w:val="00824B7D"/>
    <w:rsid w:val="00825246"/>
    <w:rsid w:val="00825C7E"/>
    <w:rsid w:val="00830526"/>
    <w:rsid w:val="00835347"/>
    <w:rsid w:val="00835B47"/>
    <w:rsid w:val="00835E92"/>
    <w:rsid w:val="008372FC"/>
    <w:rsid w:val="00841D94"/>
    <w:rsid w:val="008443E4"/>
    <w:rsid w:val="00845386"/>
    <w:rsid w:val="0084724C"/>
    <w:rsid w:val="00851B20"/>
    <w:rsid w:val="008552F4"/>
    <w:rsid w:val="00855EAD"/>
    <w:rsid w:val="00860085"/>
    <w:rsid w:val="00860362"/>
    <w:rsid w:val="0086095C"/>
    <w:rsid w:val="00860A34"/>
    <w:rsid w:val="00861D2A"/>
    <w:rsid w:val="00866769"/>
    <w:rsid w:val="008727EE"/>
    <w:rsid w:val="00872A0E"/>
    <w:rsid w:val="00873087"/>
    <w:rsid w:val="00874173"/>
    <w:rsid w:val="00875458"/>
    <w:rsid w:val="00875AA0"/>
    <w:rsid w:val="008774C1"/>
    <w:rsid w:val="00877EEB"/>
    <w:rsid w:val="00884E72"/>
    <w:rsid w:val="008870FC"/>
    <w:rsid w:val="00890A36"/>
    <w:rsid w:val="008912F6"/>
    <w:rsid w:val="008926CB"/>
    <w:rsid w:val="00896126"/>
    <w:rsid w:val="0089644D"/>
    <w:rsid w:val="00896FC2"/>
    <w:rsid w:val="0089707F"/>
    <w:rsid w:val="00897D26"/>
    <w:rsid w:val="008A15E1"/>
    <w:rsid w:val="008A24B2"/>
    <w:rsid w:val="008A29CC"/>
    <w:rsid w:val="008A3E9D"/>
    <w:rsid w:val="008A56D7"/>
    <w:rsid w:val="008A65B7"/>
    <w:rsid w:val="008B21FD"/>
    <w:rsid w:val="008B4678"/>
    <w:rsid w:val="008C1A27"/>
    <w:rsid w:val="008C2944"/>
    <w:rsid w:val="008C33CF"/>
    <w:rsid w:val="008C3F12"/>
    <w:rsid w:val="008C5C97"/>
    <w:rsid w:val="008D404D"/>
    <w:rsid w:val="008D529B"/>
    <w:rsid w:val="008D71A1"/>
    <w:rsid w:val="008E0395"/>
    <w:rsid w:val="008E270F"/>
    <w:rsid w:val="008E30A3"/>
    <w:rsid w:val="008E34E6"/>
    <w:rsid w:val="008E3AA8"/>
    <w:rsid w:val="008E4100"/>
    <w:rsid w:val="008E446E"/>
    <w:rsid w:val="008E5F30"/>
    <w:rsid w:val="008E7495"/>
    <w:rsid w:val="008F1129"/>
    <w:rsid w:val="008F1161"/>
    <w:rsid w:val="008F2C07"/>
    <w:rsid w:val="008F58FC"/>
    <w:rsid w:val="008F68F0"/>
    <w:rsid w:val="009011F7"/>
    <w:rsid w:val="00903A27"/>
    <w:rsid w:val="0090415A"/>
    <w:rsid w:val="009041E8"/>
    <w:rsid w:val="00904940"/>
    <w:rsid w:val="00905108"/>
    <w:rsid w:val="0090587A"/>
    <w:rsid w:val="0091036E"/>
    <w:rsid w:val="009106BF"/>
    <w:rsid w:val="00910844"/>
    <w:rsid w:val="00910B32"/>
    <w:rsid w:val="00913146"/>
    <w:rsid w:val="00913FF8"/>
    <w:rsid w:val="0091425D"/>
    <w:rsid w:val="0091505C"/>
    <w:rsid w:val="00916340"/>
    <w:rsid w:val="00917C1B"/>
    <w:rsid w:val="00921361"/>
    <w:rsid w:val="00924D55"/>
    <w:rsid w:val="00925F90"/>
    <w:rsid w:val="009279E3"/>
    <w:rsid w:val="0093065A"/>
    <w:rsid w:val="00931135"/>
    <w:rsid w:val="00931964"/>
    <w:rsid w:val="00931DF7"/>
    <w:rsid w:val="00933A84"/>
    <w:rsid w:val="00935C7C"/>
    <w:rsid w:val="0093672F"/>
    <w:rsid w:val="00936BC0"/>
    <w:rsid w:val="00940DC9"/>
    <w:rsid w:val="0094338F"/>
    <w:rsid w:val="00943D69"/>
    <w:rsid w:val="0094496C"/>
    <w:rsid w:val="0095039D"/>
    <w:rsid w:val="0095167D"/>
    <w:rsid w:val="00952533"/>
    <w:rsid w:val="00953979"/>
    <w:rsid w:val="009637F4"/>
    <w:rsid w:val="00963E03"/>
    <w:rsid w:val="0096583A"/>
    <w:rsid w:val="00966843"/>
    <w:rsid w:val="009745AE"/>
    <w:rsid w:val="00974D99"/>
    <w:rsid w:val="00975E39"/>
    <w:rsid w:val="00976A4D"/>
    <w:rsid w:val="00981A52"/>
    <w:rsid w:val="00986489"/>
    <w:rsid w:val="00987CAF"/>
    <w:rsid w:val="00987DC6"/>
    <w:rsid w:val="00990CEF"/>
    <w:rsid w:val="00994807"/>
    <w:rsid w:val="00996006"/>
    <w:rsid w:val="00997A66"/>
    <w:rsid w:val="009A30F1"/>
    <w:rsid w:val="009A595B"/>
    <w:rsid w:val="009B2E18"/>
    <w:rsid w:val="009B355A"/>
    <w:rsid w:val="009B3AEA"/>
    <w:rsid w:val="009B4AC4"/>
    <w:rsid w:val="009B513F"/>
    <w:rsid w:val="009B5A7F"/>
    <w:rsid w:val="009B784B"/>
    <w:rsid w:val="009C0A14"/>
    <w:rsid w:val="009C1AE5"/>
    <w:rsid w:val="009C640A"/>
    <w:rsid w:val="009D0374"/>
    <w:rsid w:val="009D1806"/>
    <w:rsid w:val="009D580C"/>
    <w:rsid w:val="009D7FD2"/>
    <w:rsid w:val="009E03BB"/>
    <w:rsid w:val="009E400F"/>
    <w:rsid w:val="009E40AF"/>
    <w:rsid w:val="009E4C9B"/>
    <w:rsid w:val="009E54E7"/>
    <w:rsid w:val="009E56F8"/>
    <w:rsid w:val="009F293B"/>
    <w:rsid w:val="009F650A"/>
    <w:rsid w:val="009F72DD"/>
    <w:rsid w:val="009F774B"/>
    <w:rsid w:val="009F783B"/>
    <w:rsid w:val="00A01F3C"/>
    <w:rsid w:val="00A030DC"/>
    <w:rsid w:val="00A030E0"/>
    <w:rsid w:val="00A0370A"/>
    <w:rsid w:val="00A03AFB"/>
    <w:rsid w:val="00A05BFF"/>
    <w:rsid w:val="00A0698D"/>
    <w:rsid w:val="00A07ABD"/>
    <w:rsid w:val="00A07AF0"/>
    <w:rsid w:val="00A10FE3"/>
    <w:rsid w:val="00A13EAE"/>
    <w:rsid w:val="00A15642"/>
    <w:rsid w:val="00A15D75"/>
    <w:rsid w:val="00A16603"/>
    <w:rsid w:val="00A277ED"/>
    <w:rsid w:val="00A3095E"/>
    <w:rsid w:val="00A31BD8"/>
    <w:rsid w:val="00A3215D"/>
    <w:rsid w:val="00A33AE6"/>
    <w:rsid w:val="00A3494A"/>
    <w:rsid w:val="00A374CC"/>
    <w:rsid w:val="00A379BE"/>
    <w:rsid w:val="00A40821"/>
    <w:rsid w:val="00A41656"/>
    <w:rsid w:val="00A421B6"/>
    <w:rsid w:val="00A42FA5"/>
    <w:rsid w:val="00A45E87"/>
    <w:rsid w:val="00A519B4"/>
    <w:rsid w:val="00A52071"/>
    <w:rsid w:val="00A52F05"/>
    <w:rsid w:val="00A5373E"/>
    <w:rsid w:val="00A575C5"/>
    <w:rsid w:val="00A6216F"/>
    <w:rsid w:val="00A640D6"/>
    <w:rsid w:val="00A67B22"/>
    <w:rsid w:val="00A71177"/>
    <w:rsid w:val="00A7149D"/>
    <w:rsid w:val="00A71812"/>
    <w:rsid w:val="00A742A7"/>
    <w:rsid w:val="00A74550"/>
    <w:rsid w:val="00A75DF7"/>
    <w:rsid w:val="00A76BD7"/>
    <w:rsid w:val="00A80F22"/>
    <w:rsid w:val="00A812DA"/>
    <w:rsid w:val="00A84014"/>
    <w:rsid w:val="00A85856"/>
    <w:rsid w:val="00A86107"/>
    <w:rsid w:val="00A862B7"/>
    <w:rsid w:val="00A86370"/>
    <w:rsid w:val="00A903A8"/>
    <w:rsid w:val="00A9082A"/>
    <w:rsid w:val="00A914E2"/>
    <w:rsid w:val="00A936DD"/>
    <w:rsid w:val="00A94A5E"/>
    <w:rsid w:val="00A97216"/>
    <w:rsid w:val="00A97B97"/>
    <w:rsid w:val="00A97E71"/>
    <w:rsid w:val="00AA0B7E"/>
    <w:rsid w:val="00AA5F87"/>
    <w:rsid w:val="00AA63BD"/>
    <w:rsid w:val="00AB0A47"/>
    <w:rsid w:val="00AB1359"/>
    <w:rsid w:val="00AB48A4"/>
    <w:rsid w:val="00AB4F22"/>
    <w:rsid w:val="00AC1BB1"/>
    <w:rsid w:val="00AC2952"/>
    <w:rsid w:val="00AC5194"/>
    <w:rsid w:val="00AC5A6F"/>
    <w:rsid w:val="00AC5AF4"/>
    <w:rsid w:val="00AC73CC"/>
    <w:rsid w:val="00AD004E"/>
    <w:rsid w:val="00AD2D62"/>
    <w:rsid w:val="00AD5118"/>
    <w:rsid w:val="00AD5885"/>
    <w:rsid w:val="00AD5A20"/>
    <w:rsid w:val="00AD710B"/>
    <w:rsid w:val="00AD7492"/>
    <w:rsid w:val="00AE02F4"/>
    <w:rsid w:val="00AE7430"/>
    <w:rsid w:val="00AF1F5F"/>
    <w:rsid w:val="00AF3CB7"/>
    <w:rsid w:val="00AF4A83"/>
    <w:rsid w:val="00AF5014"/>
    <w:rsid w:val="00AF66D5"/>
    <w:rsid w:val="00B00000"/>
    <w:rsid w:val="00B03CE6"/>
    <w:rsid w:val="00B1050F"/>
    <w:rsid w:val="00B11379"/>
    <w:rsid w:val="00B12E8E"/>
    <w:rsid w:val="00B14233"/>
    <w:rsid w:val="00B14C1A"/>
    <w:rsid w:val="00B20603"/>
    <w:rsid w:val="00B20C3B"/>
    <w:rsid w:val="00B221FD"/>
    <w:rsid w:val="00B22E54"/>
    <w:rsid w:val="00B242C2"/>
    <w:rsid w:val="00B30D98"/>
    <w:rsid w:val="00B4341F"/>
    <w:rsid w:val="00B4451B"/>
    <w:rsid w:val="00B476DC"/>
    <w:rsid w:val="00B478D5"/>
    <w:rsid w:val="00B517E9"/>
    <w:rsid w:val="00B53113"/>
    <w:rsid w:val="00B5424B"/>
    <w:rsid w:val="00B54386"/>
    <w:rsid w:val="00B56E90"/>
    <w:rsid w:val="00B6178A"/>
    <w:rsid w:val="00B632B3"/>
    <w:rsid w:val="00B63714"/>
    <w:rsid w:val="00B64D2C"/>
    <w:rsid w:val="00B653CA"/>
    <w:rsid w:val="00B659F9"/>
    <w:rsid w:val="00B7324D"/>
    <w:rsid w:val="00B74FE4"/>
    <w:rsid w:val="00B7651D"/>
    <w:rsid w:val="00B7667D"/>
    <w:rsid w:val="00B84951"/>
    <w:rsid w:val="00B84E29"/>
    <w:rsid w:val="00B9177C"/>
    <w:rsid w:val="00B96919"/>
    <w:rsid w:val="00B96948"/>
    <w:rsid w:val="00BA0AAD"/>
    <w:rsid w:val="00BA33FB"/>
    <w:rsid w:val="00BA475F"/>
    <w:rsid w:val="00BA4DD3"/>
    <w:rsid w:val="00BA71FD"/>
    <w:rsid w:val="00BA7DAF"/>
    <w:rsid w:val="00BB27BC"/>
    <w:rsid w:val="00BB460E"/>
    <w:rsid w:val="00BC0046"/>
    <w:rsid w:val="00BC0155"/>
    <w:rsid w:val="00BC1743"/>
    <w:rsid w:val="00BC1CC6"/>
    <w:rsid w:val="00BC55AB"/>
    <w:rsid w:val="00BC62F7"/>
    <w:rsid w:val="00BC6744"/>
    <w:rsid w:val="00BC6EE7"/>
    <w:rsid w:val="00BC78E8"/>
    <w:rsid w:val="00BD0396"/>
    <w:rsid w:val="00BD0966"/>
    <w:rsid w:val="00BD3CC1"/>
    <w:rsid w:val="00BD5D99"/>
    <w:rsid w:val="00BD7A74"/>
    <w:rsid w:val="00BE278E"/>
    <w:rsid w:val="00BE45FF"/>
    <w:rsid w:val="00BE4CD4"/>
    <w:rsid w:val="00BE4DFB"/>
    <w:rsid w:val="00BE749F"/>
    <w:rsid w:val="00BF36E3"/>
    <w:rsid w:val="00BF3789"/>
    <w:rsid w:val="00BF3A43"/>
    <w:rsid w:val="00BF41BB"/>
    <w:rsid w:val="00BF5424"/>
    <w:rsid w:val="00BF5F32"/>
    <w:rsid w:val="00BF6238"/>
    <w:rsid w:val="00BF62D6"/>
    <w:rsid w:val="00BF6A72"/>
    <w:rsid w:val="00C02B39"/>
    <w:rsid w:val="00C03761"/>
    <w:rsid w:val="00C04251"/>
    <w:rsid w:val="00C04621"/>
    <w:rsid w:val="00C10B78"/>
    <w:rsid w:val="00C10D98"/>
    <w:rsid w:val="00C12BC5"/>
    <w:rsid w:val="00C1544E"/>
    <w:rsid w:val="00C15BB4"/>
    <w:rsid w:val="00C17340"/>
    <w:rsid w:val="00C210E4"/>
    <w:rsid w:val="00C219DD"/>
    <w:rsid w:val="00C22ABD"/>
    <w:rsid w:val="00C240C4"/>
    <w:rsid w:val="00C243D6"/>
    <w:rsid w:val="00C24DCE"/>
    <w:rsid w:val="00C258FA"/>
    <w:rsid w:val="00C26340"/>
    <w:rsid w:val="00C36728"/>
    <w:rsid w:val="00C409B5"/>
    <w:rsid w:val="00C4309D"/>
    <w:rsid w:val="00C43C78"/>
    <w:rsid w:val="00C45A0C"/>
    <w:rsid w:val="00C460DF"/>
    <w:rsid w:val="00C46160"/>
    <w:rsid w:val="00C50395"/>
    <w:rsid w:val="00C51D92"/>
    <w:rsid w:val="00C53935"/>
    <w:rsid w:val="00C60524"/>
    <w:rsid w:val="00C62776"/>
    <w:rsid w:val="00C628B4"/>
    <w:rsid w:val="00C62918"/>
    <w:rsid w:val="00C62FEB"/>
    <w:rsid w:val="00C636BF"/>
    <w:rsid w:val="00C636C5"/>
    <w:rsid w:val="00C6377B"/>
    <w:rsid w:val="00C6643E"/>
    <w:rsid w:val="00C67539"/>
    <w:rsid w:val="00C72F46"/>
    <w:rsid w:val="00C73E5A"/>
    <w:rsid w:val="00C7461C"/>
    <w:rsid w:val="00C7533A"/>
    <w:rsid w:val="00C7591C"/>
    <w:rsid w:val="00C81F2F"/>
    <w:rsid w:val="00C8221D"/>
    <w:rsid w:val="00C82AF7"/>
    <w:rsid w:val="00C84598"/>
    <w:rsid w:val="00C85393"/>
    <w:rsid w:val="00C87629"/>
    <w:rsid w:val="00C87B26"/>
    <w:rsid w:val="00C90CFC"/>
    <w:rsid w:val="00C9152A"/>
    <w:rsid w:val="00C92D23"/>
    <w:rsid w:val="00C9362A"/>
    <w:rsid w:val="00C9477D"/>
    <w:rsid w:val="00C96B65"/>
    <w:rsid w:val="00C97C57"/>
    <w:rsid w:val="00CA3DEA"/>
    <w:rsid w:val="00CA5140"/>
    <w:rsid w:val="00CA6636"/>
    <w:rsid w:val="00CA6B49"/>
    <w:rsid w:val="00CA7179"/>
    <w:rsid w:val="00CA7BE5"/>
    <w:rsid w:val="00CB0366"/>
    <w:rsid w:val="00CB0AD3"/>
    <w:rsid w:val="00CB0C9E"/>
    <w:rsid w:val="00CB6508"/>
    <w:rsid w:val="00CB79CD"/>
    <w:rsid w:val="00CB7BF1"/>
    <w:rsid w:val="00CB7D50"/>
    <w:rsid w:val="00CC2589"/>
    <w:rsid w:val="00CC4386"/>
    <w:rsid w:val="00CC5855"/>
    <w:rsid w:val="00CC6816"/>
    <w:rsid w:val="00CD0E43"/>
    <w:rsid w:val="00CD1685"/>
    <w:rsid w:val="00CD2417"/>
    <w:rsid w:val="00CE144B"/>
    <w:rsid w:val="00CE1713"/>
    <w:rsid w:val="00CE2821"/>
    <w:rsid w:val="00CE4717"/>
    <w:rsid w:val="00CE5EE9"/>
    <w:rsid w:val="00CE78BD"/>
    <w:rsid w:val="00CF597C"/>
    <w:rsid w:val="00D020D7"/>
    <w:rsid w:val="00D040F2"/>
    <w:rsid w:val="00D06ABC"/>
    <w:rsid w:val="00D076DD"/>
    <w:rsid w:val="00D0784E"/>
    <w:rsid w:val="00D07BE1"/>
    <w:rsid w:val="00D116A9"/>
    <w:rsid w:val="00D162D1"/>
    <w:rsid w:val="00D174D5"/>
    <w:rsid w:val="00D23C02"/>
    <w:rsid w:val="00D259B2"/>
    <w:rsid w:val="00D26E03"/>
    <w:rsid w:val="00D31228"/>
    <w:rsid w:val="00D336DB"/>
    <w:rsid w:val="00D34C25"/>
    <w:rsid w:val="00D35D4A"/>
    <w:rsid w:val="00D41FA1"/>
    <w:rsid w:val="00D420CB"/>
    <w:rsid w:val="00D425D1"/>
    <w:rsid w:val="00D43D68"/>
    <w:rsid w:val="00D450B9"/>
    <w:rsid w:val="00D47EF1"/>
    <w:rsid w:val="00D56867"/>
    <w:rsid w:val="00D63CF8"/>
    <w:rsid w:val="00D642AD"/>
    <w:rsid w:val="00D65044"/>
    <w:rsid w:val="00D65AE1"/>
    <w:rsid w:val="00D667D7"/>
    <w:rsid w:val="00D67065"/>
    <w:rsid w:val="00D67B24"/>
    <w:rsid w:val="00D71AD6"/>
    <w:rsid w:val="00D77911"/>
    <w:rsid w:val="00D77E91"/>
    <w:rsid w:val="00D8179A"/>
    <w:rsid w:val="00D81CBC"/>
    <w:rsid w:val="00D84EC9"/>
    <w:rsid w:val="00D85E78"/>
    <w:rsid w:val="00D86A58"/>
    <w:rsid w:val="00D9221A"/>
    <w:rsid w:val="00D97BC8"/>
    <w:rsid w:val="00DA2142"/>
    <w:rsid w:val="00DA2C7A"/>
    <w:rsid w:val="00DA6030"/>
    <w:rsid w:val="00DB5540"/>
    <w:rsid w:val="00DB6073"/>
    <w:rsid w:val="00DB61A4"/>
    <w:rsid w:val="00DB68DD"/>
    <w:rsid w:val="00DB7431"/>
    <w:rsid w:val="00DB75B6"/>
    <w:rsid w:val="00DC000D"/>
    <w:rsid w:val="00DC7A8E"/>
    <w:rsid w:val="00DD1E8C"/>
    <w:rsid w:val="00DD2F26"/>
    <w:rsid w:val="00DD3F48"/>
    <w:rsid w:val="00DD5A60"/>
    <w:rsid w:val="00DD5FED"/>
    <w:rsid w:val="00DD6667"/>
    <w:rsid w:val="00DD693C"/>
    <w:rsid w:val="00DD7C1C"/>
    <w:rsid w:val="00DD7E5B"/>
    <w:rsid w:val="00DE0965"/>
    <w:rsid w:val="00DE0E81"/>
    <w:rsid w:val="00DE150C"/>
    <w:rsid w:val="00DE1996"/>
    <w:rsid w:val="00DE33B2"/>
    <w:rsid w:val="00DE363E"/>
    <w:rsid w:val="00DE55F4"/>
    <w:rsid w:val="00DE64A1"/>
    <w:rsid w:val="00DE6665"/>
    <w:rsid w:val="00DE6EAF"/>
    <w:rsid w:val="00DF20DB"/>
    <w:rsid w:val="00DF2B13"/>
    <w:rsid w:val="00DF4797"/>
    <w:rsid w:val="00DF5152"/>
    <w:rsid w:val="00E02084"/>
    <w:rsid w:val="00E0494B"/>
    <w:rsid w:val="00E055C4"/>
    <w:rsid w:val="00E06AE3"/>
    <w:rsid w:val="00E06B53"/>
    <w:rsid w:val="00E07DF3"/>
    <w:rsid w:val="00E159B0"/>
    <w:rsid w:val="00E22109"/>
    <w:rsid w:val="00E26C9E"/>
    <w:rsid w:val="00E27D26"/>
    <w:rsid w:val="00E305FE"/>
    <w:rsid w:val="00E30A30"/>
    <w:rsid w:val="00E316AB"/>
    <w:rsid w:val="00E3272B"/>
    <w:rsid w:val="00E3297D"/>
    <w:rsid w:val="00E32EFB"/>
    <w:rsid w:val="00E36DE1"/>
    <w:rsid w:val="00E3758A"/>
    <w:rsid w:val="00E51A43"/>
    <w:rsid w:val="00E52532"/>
    <w:rsid w:val="00E52E99"/>
    <w:rsid w:val="00E534B4"/>
    <w:rsid w:val="00E5390F"/>
    <w:rsid w:val="00E54D5D"/>
    <w:rsid w:val="00E606DE"/>
    <w:rsid w:val="00E60D52"/>
    <w:rsid w:val="00E6175A"/>
    <w:rsid w:val="00E6281D"/>
    <w:rsid w:val="00E63E84"/>
    <w:rsid w:val="00E63EA6"/>
    <w:rsid w:val="00E6575C"/>
    <w:rsid w:val="00E67AC0"/>
    <w:rsid w:val="00E70BF4"/>
    <w:rsid w:val="00E738C6"/>
    <w:rsid w:val="00E74F98"/>
    <w:rsid w:val="00E75025"/>
    <w:rsid w:val="00E75A7A"/>
    <w:rsid w:val="00E83406"/>
    <w:rsid w:val="00E836AF"/>
    <w:rsid w:val="00E83C73"/>
    <w:rsid w:val="00E849C1"/>
    <w:rsid w:val="00E85D93"/>
    <w:rsid w:val="00E907A8"/>
    <w:rsid w:val="00E92260"/>
    <w:rsid w:val="00E93A48"/>
    <w:rsid w:val="00E947C9"/>
    <w:rsid w:val="00E94E63"/>
    <w:rsid w:val="00E96E67"/>
    <w:rsid w:val="00E9736E"/>
    <w:rsid w:val="00EA295C"/>
    <w:rsid w:val="00EA2D9F"/>
    <w:rsid w:val="00EA3EB6"/>
    <w:rsid w:val="00EA40B5"/>
    <w:rsid w:val="00EA57D0"/>
    <w:rsid w:val="00EB04A8"/>
    <w:rsid w:val="00EB2042"/>
    <w:rsid w:val="00EB312B"/>
    <w:rsid w:val="00EB4A81"/>
    <w:rsid w:val="00EB4B75"/>
    <w:rsid w:val="00EB529A"/>
    <w:rsid w:val="00EB7945"/>
    <w:rsid w:val="00EC1147"/>
    <w:rsid w:val="00EC15B8"/>
    <w:rsid w:val="00EC26FE"/>
    <w:rsid w:val="00EC3931"/>
    <w:rsid w:val="00EC3D99"/>
    <w:rsid w:val="00EC6DB6"/>
    <w:rsid w:val="00EC723D"/>
    <w:rsid w:val="00ED0EDE"/>
    <w:rsid w:val="00EE0D7E"/>
    <w:rsid w:val="00EE182D"/>
    <w:rsid w:val="00EE2BB4"/>
    <w:rsid w:val="00EE4990"/>
    <w:rsid w:val="00EE7006"/>
    <w:rsid w:val="00EF0E54"/>
    <w:rsid w:val="00EF1DD4"/>
    <w:rsid w:val="00EF44E9"/>
    <w:rsid w:val="00EF54DD"/>
    <w:rsid w:val="00EF612A"/>
    <w:rsid w:val="00EF7AF1"/>
    <w:rsid w:val="00F00180"/>
    <w:rsid w:val="00F01410"/>
    <w:rsid w:val="00F01D6B"/>
    <w:rsid w:val="00F03821"/>
    <w:rsid w:val="00F03EC6"/>
    <w:rsid w:val="00F03FB8"/>
    <w:rsid w:val="00F06001"/>
    <w:rsid w:val="00F06B56"/>
    <w:rsid w:val="00F103E1"/>
    <w:rsid w:val="00F141F2"/>
    <w:rsid w:val="00F14376"/>
    <w:rsid w:val="00F1437D"/>
    <w:rsid w:val="00F2022A"/>
    <w:rsid w:val="00F22838"/>
    <w:rsid w:val="00F229E3"/>
    <w:rsid w:val="00F239AE"/>
    <w:rsid w:val="00F30CF2"/>
    <w:rsid w:val="00F35353"/>
    <w:rsid w:val="00F3611C"/>
    <w:rsid w:val="00F374F6"/>
    <w:rsid w:val="00F43C35"/>
    <w:rsid w:val="00F44122"/>
    <w:rsid w:val="00F47F80"/>
    <w:rsid w:val="00F50D57"/>
    <w:rsid w:val="00F53F4F"/>
    <w:rsid w:val="00F54E1E"/>
    <w:rsid w:val="00F54E9A"/>
    <w:rsid w:val="00F5507C"/>
    <w:rsid w:val="00F56F18"/>
    <w:rsid w:val="00F57C39"/>
    <w:rsid w:val="00F604B9"/>
    <w:rsid w:val="00F651CA"/>
    <w:rsid w:val="00F655BF"/>
    <w:rsid w:val="00F70412"/>
    <w:rsid w:val="00F71424"/>
    <w:rsid w:val="00F73818"/>
    <w:rsid w:val="00F74BA9"/>
    <w:rsid w:val="00F758A7"/>
    <w:rsid w:val="00F764A2"/>
    <w:rsid w:val="00F802B3"/>
    <w:rsid w:val="00F81290"/>
    <w:rsid w:val="00F82DE2"/>
    <w:rsid w:val="00F82E5C"/>
    <w:rsid w:val="00F912C7"/>
    <w:rsid w:val="00F924AC"/>
    <w:rsid w:val="00F944B1"/>
    <w:rsid w:val="00F94C99"/>
    <w:rsid w:val="00F97341"/>
    <w:rsid w:val="00F979EB"/>
    <w:rsid w:val="00FA16BA"/>
    <w:rsid w:val="00FA2A7C"/>
    <w:rsid w:val="00FA5C30"/>
    <w:rsid w:val="00FA6201"/>
    <w:rsid w:val="00FB1746"/>
    <w:rsid w:val="00FB2BA4"/>
    <w:rsid w:val="00FB4A1F"/>
    <w:rsid w:val="00FB7C56"/>
    <w:rsid w:val="00FC07BC"/>
    <w:rsid w:val="00FC1247"/>
    <w:rsid w:val="00FC18DF"/>
    <w:rsid w:val="00FC19D7"/>
    <w:rsid w:val="00FC3493"/>
    <w:rsid w:val="00FC37C2"/>
    <w:rsid w:val="00FD242F"/>
    <w:rsid w:val="00FD2C11"/>
    <w:rsid w:val="00FD4C99"/>
    <w:rsid w:val="00FD5FDF"/>
    <w:rsid w:val="00FE0DEA"/>
    <w:rsid w:val="00FE1CDC"/>
    <w:rsid w:val="00FE32B6"/>
    <w:rsid w:val="00FE642C"/>
    <w:rsid w:val="00FE660C"/>
    <w:rsid w:val="00FE6E94"/>
    <w:rsid w:val="00FE71A7"/>
    <w:rsid w:val="00FE7367"/>
    <w:rsid w:val="00FF0779"/>
    <w:rsid w:val="00FF102C"/>
    <w:rsid w:val="00FF3BB4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23D000"/>
  <w15:chartTrackingRefBased/>
  <w15:docId w15:val="{06A2080D-BE65-417B-B4A4-FE80A813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069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E64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E642C"/>
  </w:style>
  <w:style w:type="paragraph" w:styleId="a6">
    <w:name w:val="footer"/>
    <w:basedOn w:val="a"/>
    <w:link w:val="a7"/>
    <w:uiPriority w:val="99"/>
    <w:unhideWhenUsed/>
    <w:rsid w:val="00FE64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E642C"/>
  </w:style>
  <w:style w:type="paragraph" w:styleId="a8">
    <w:name w:val="List Paragraph"/>
    <w:basedOn w:val="a"/>
    <w:uiPriority w:val="34"/>
    <w:qFormat/>
    <w:rsid w:val="000E4670"/>
    <w:pPr>
      <w:ind w:leftChars="400" w:left="840"/>
    </w:pPr>
  </w:style>
  <w:style w:type="character" w:styleId="a9">
    <w:name w:val="Hyperlink"/>
    <w:basedOn w:val="a0"/>
    <w:uiPriority w:val="99"/>
    <w:unhideWhenUsed/>
    <w:rsid w:val="003F1DD7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AF4A8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F4A8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F4A83"/>
  </w:style>
  <w:style w:type="paragraph" w:styleId="ad">
    <w:name w:val="annotation subject"/>
    <w:basedOn w:val="ab"/>
    <w:next w:val="ab"/>
    <w:link w:val="ae"/>
    <w:uiPriority w:val="99"/>
    <w:semiHidden/>
    <w:unhideWhenUsed/>
    <w:rsid w:val="00AF4A8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F4A8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F4A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F4A8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EC3931"/>
  </w:style>
  <w:style w:type="character" w:customStyle="1" w:styleId="1">
    <w:name w:val="未解決のメンション1"/>
    <w:basedOn w:val="a0"/>
    <w:uiPriority w:val="99"/>
    <w:semiHidden/>
    <w:unhideWhenUsed/>
    <w:rsid w:val="00F239AE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customStyle="1" w:styleId="cf01">
    <w:name w:val="cf01"/>
    <w:basedOn w:val="a0"/>
    <w:rsid w:val="00BF3789"/>
    <w:rPr>
      <w:rFonts w:ascii="Meiryo UI" w:eastAsia="Meiryo UI" w:hAnsi="Meiryo UI" w:hint="eastAsia"/>
      <w:color w:val="666666"/>
      <w:sz w:val="18"/>
      <w:szCs w:val="18"/>
      <w:shd w:val="clear" w:color="auto" w:fill="FFFFFF"/>
    </w:rPr>
  </w:style>
  <w:style w:type="character" w:styleId="af2">
    <w:name w:val="Strong"/>
    <w:basedOn w:val="a0"/>
    <w:uiPriority w:val="22"/>
    <w:qFormat/>
    <w:rsid w:val="00654F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7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C3B76-F117-4467-88DB-2A9D17F78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原 智恵</dc:creator>
  <cp:lastModifiedBy>西原 智恵</cp:lastModifiedBy>
  <cp:revision>3</cp:revision>
  <cp:lastPrinted>2023-01-19T01:33:00Z</cp:lastPrinted>
  <dcterms:created xsi:type="dcterms:W3CDTF">2023-03-03T03:54:00Z</dcterms:created>
  <dcterms:modified xsi:type="dcterms:W3CDTF">2023-03-0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eflight-id">
    <vt:lpwstr>02775f0c-2bcf-46cd-80e9-c4fc99d3bf53_COVIDメンタル症例検討20230222.docx</vt:lpwstr>
  </property>
</Properties>
</file>